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695700" cy="3181350"/>
            <wp:effectExtent l="0" t="0" r="0" b="0"/>
            <wp:docPr id="1" name="图片 1" descr="before ch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efore ch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9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Fig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h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chlorophyll content of WT and 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>CsGRF04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-VIGS plants before treatments.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ns: not significant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FiMWMzYTFlNGU3NWZmZWY5YzhkNmVkYmJlNzRlYTUifQ=="/>
  </w:docVars>
  <w:rsids>
    <w:rsidRoot w:val="001F3528"/>
    <w:rsid w:val="000D798B"/>
    <w:rsid w:val="001F3528"/>
    <w:rsid w:val="003C780D"/>
    <w:rsid w:val="003E4EF6"/>
    <w:rsid w:val="00457816"/>
    <w:rsid w:val="00A15560"/>
    <w:rsid w:val="00B838E3"/>
    <w:rsid w:val="00EF5846"/>
    <w:rsid w:val="04E8020F"/>
    <w:rsid w:val="15BA28BA"/>
    <w:rsid w:val="17420EC2"/>
    <w:rsid w:val="3A1F35F1"/>
    <w:rsid w:val="3EDE78CE"/>
    <w:rsid w:val="69093211"/>
    <w:rsid w:val="7655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95</Characters>
  <Lines>1</Lines>
  <Paragraphs>1</Paragraphs>
  <TotalTime>0</TotalTime>
  <ScaleCrop>false</ScaleCrop>
  <LinksUpToDate>false</LinksUpToDate>
  <CharactersWithSpaces>11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6:15:00Z</dcterms:created>
  <dc:creator>Administrator.SC-201912111538</dc:creator>
  <cp:lastModifiedBy>Dai wenshan</cp:lastModifiedBy>
  <dcterms:modified xsi:type="dcterms:W3CDTF">2023-12-04T08:00:5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28A3EC8525F4907BB7D09F3CC153A46</vt:lpwstr>
  </property>
</Properties>
</file>